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E98" w:rsidRPr="003922FA" w:rsidRDefault="00D67C9B" w:rsidP="00D67C9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2</w:t>
      </w:r>
      <w:r w:rsidR="00EB661B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A41E98" w:rsidRPr="003922FA">
        <w:rPr>
          <w:rFonts w:ascii="Arial" w:hAnsi="Arial" w:cs="Arial"/>
          <w:sz w:val="24"/>
          <w:szCs w:val="24"/>
        </w:rPr>
        <w:t>The mean and SD for the repeated measurements from the 3D-PAT (n = 23/22/21)</w:t>
      </w:r>
    </w:p>
    <w:tbl>
      <w:tblPr>
        <w:tblStyle w:val="TableGrid"/>
        <w:tblW w:w="9639" w:type="dxa"/>
        <w:tblInd w:w="108" w:type="dxa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09"/>
        <w:gridCol w:w="2410"/>
        <w:gridCol w:w="2410"/>
        <w:gridCol w:w="2410"/>
      </w:tblGrid>
      <w:tr w:rsidR="00A41E98" w:rsidRPr="003922FA" w:rsidTr="00EA7FD0">
        <w:tc>
          <w:tcPr>
            <w:tcW w:w="2409" w:type="dxa"/>
            <w:tcBorders>
              <w:top w:val="single" w:sz="2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2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Mean 1 (°)</w:t>
            </w:r>
          </w:p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n = 23</w:t>
            </w:r>
          </w:p>
        </w:tc>
        <w:tc>
          <w:tcPr>
            <w:tcW w:w="2410" w:type="dxa"/>
            <w:tcBorders>
              <w:top w:val="single" w:sz="24" w:space="0" w:color="auto"/>
              <w:bottom w:val="double" w:sz="4" w:space="0" w:color="auto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Mean 2 (°)</w:t>
            </w:r>
          </w:p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n = 22</w:t>
            </w:r>
          </w:p>
        </w:tc>
        <w:tc>
          <w:tcPr>
            <w:tcW w:w="2410" w:type="dxa"/>
            <w:tcBorders>
              <w:top w:val="single" w:sz="24" w:space="0" w:color="auto"/>
              <w:bottom w:val="double" w:sz="4" w:space="0" w:color="auto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Mean 3 (°)</w:t>
            </w:r>
          </w:p>
          <w:p w:rsidR="00A41E98" w:rsidRPr="003922FA" w:rsidRDefault="00A41E98" w:rsidP="00EA7FD0">
            <w:pPr>
              <w:tabs>
                <w:tab w:val="left" w:pos="1134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bCs/>
                <w:sz w:val="24"/>
                <w:szCs w:val="24"/>
              </w:rPr>
              <w:t>n = 21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HF</w:t>
            </w:r>
          </w:p>
        </w:tc>
        <w:tc>
          <w:tcPr>
            <w:tcW w:w="2410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8.9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7.5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doub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9.9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7.5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doub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6.6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8.1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NF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57.0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.2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56.4</w:t>
            </w:r>
            <w:r w:rsidRPr="003922FA">
              <w:rPr>
                <w:rFonts w:ascii="Arial" w:hAnsi="Arial" w:cs="Arial"/>
                <w:sz w:val="24"/>
                <w:szCs w:val="24"/>
              </w:rPr>
              <w:t>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.4</w:t>
            </w:r>
            <w:r w:rsidRPr="003922FA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55.8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6.3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CC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60.8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8.6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59.4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9.6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58.3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10.6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C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50.9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2.8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52.9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0.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48.8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16.7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TF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8.5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4.0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9.4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7.0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8.4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5.3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HLB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4.8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4.6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4.9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5.2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3.2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2.9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NLB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12.7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8.3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13.2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7.8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17.4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18.6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3.2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.0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.2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6.8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3.4 (</w:t>
            </w:r>
            <w:r w:rsidRPr="003922FA">
              <w:rPr>
                <w:rFonts w:ascii="Arial" w:hAnsi="Arial" w:cs="Arial"/>
                <w:sz w:val="24"/>
                <w:szCs w:val="24"/>
              </w:rPr>
              <w:t>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 xml:space="preserve"> 6.2)</w:t>
            </w:r>
          </w:p>
        </w:tc>
      </w:tr>
      <w:tr w:rsidR="00A41E98" w:rsidRPr="003922FA" w:rsidTr="00EA7FD0">
        <w:trPr>
          <w:trHeight w:val="347"/>
        </w:trPr>
        <w:tc>
          <w:tcPr>
            <w:tcW w:w="24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E98" w:rsidRPr="003922FA" w:rsidRDefault="00A41E98" w:rsidP="00EA7FD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22FA">
              <w:rPr>
                <w:rFonts w:ascii="Arial" w:hAnsi="Arial" w:cs="Arial"/>
                <w:b/>
                <w:sz w:val="24"/>
                <w:szCs w:val="24"/>
              </w:rPr>
              <w:t>TT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0.3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1.1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9.4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 (±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7.7</w:t>
            </w:r>
            <w:r w:rsidRPr="003922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1E98" w:rsidRPr="003922FA" w:rsidRDefault="00A41E98" w:rsidP="00EA7FD0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-2.4 (</w:t>
            </w:r>
            <w:r w:rsidRPr="003922FA">
              <w:rPr>
                <w:rFonts w:ascii="Arial" w:hAnsi="Arial" w:cs="Arial"/>
                <w:sz w:val="24"/>
                <w:szCs w:val="24"/>
              </w:rPr>
              <w:t xml:space="preserve">± </w:t>
            </w:r>
            <w:r w:rsidRPr="003922FA">
              <w:rPr>
                <w:rFonts w:ascii="Arial" w:hAnsi="Arial" w:cs="Arial"/>
                <w:sz w:val="24"/>
                <w:szCs w:val="24"/>
                <w:lang w:val="en-ZA"/>
              </w:rPr>
              <w:t>11.4)</w:t>
            </w:r>
          </w:p>
        </w:tc>
      </w:tr>
    </w:tbl>
    <w:p w:rsidR="00235C14" w:rsidRDefault="00235C14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p w:rsidR="00EB661B" w:rsidRDefault="00EB661B"/>
    <w:sectPr w:rsidR="00EB661B" w:rsidSect="00441E7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565BE"/>
    <w:multiLevelType w:val="hybridMultilevel"/>
    <w:tmpl w:val="72989F88"/>
    <w:lvl w:ilvl="0" w:tplc="7FF2F9D2">
      <w:start w:val="4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abstractNum w:abstractNumId="1">
    <w:nsid w:val="42CB28F6"/>
    <w:multiLevelType w:val="hybridMultilevel"/>
    <w:tmpl w:val="FEA6BC4A"/>
    <w:lvl w:ilvl="0" w:tplc="E4D08CF4">
      <w:start w:val="7"/>
      <w:numFmt w:val="lowerLetter"/>
      <w:lvlText w:val="(%1)"/>
      <w:lvlJc w:val="left"/>
      <w:pPr>
        <w:ind w:left="90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abstractNum w:abstractNumId="2">
    <w:nsid w:val="6EFE4CD3"/>
    <w:multiLevelType w:val="hybridMultilevel"/>
    <w:tmpl w:val="AC98F346"/>
    <w:lvl w:ilvl="0" w:tplc="A2D8AFBE">
      <w:start w:val="1"/>
      <w:numFmt w:val="lowerLetter"/>
      <w:lvlText w:val="(%1)"/>
      <w:lvlJc w:val="left"/>
      <w:pPr>
        <w:ind w:left="90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/>
  <w:rsids>
    <w:rsidRoot w:val="00A41E98"/>
    <w:rsid w:val="000964A4"/>
    <w:rsid w:val="000C51C3"/>
    <w:rsid w:val="00235C14"/>
    <w:rsid w:val="00441E73"/>
    <w:rsid w:val="004D1D9C"/>
    <w:rsid w:val="007D79B0"/>
    <w:rsid w:val="008A223F"/>
    <w:rsid w:val="009D6721"/>
    <w:rsid w:val="00A41E98"/>
    <w:rsid w:val="00C94E75"/>
    <w:rsid w:val="00D67C9B"/>
    <w:rsid w:val="00E42E6E"/>
    <w:rsid w:val="00EB6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E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41E98"/>
    <w:pPr>
      <w:ind w:left="720"/>
      <w:contextualSpacing/>
    </w:pPr>
  </w:style>
  <w:style w:type="table" w:styleId="TableGrid">
    <w:name w:val="Table Grid"/>
    <w:basedOn w:val="TableNormal"/>
    <w:rsid w:val="00A41E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9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</dc:creator>
  <cp:lastModifiedBy>iarias</cp:lastModifiedBy>
  <cp:revision>3</cp:revision>
  <dcterms:created xsi:type="dcterms:W3CDTF">2013-09-04T09:06:00Z</dcterms:created>
  <dcterms:modified xsi:type="dcterms:W3CDTF">2013-11-27T10:15:00Z</dcterms:modified>
</cp:coreProperties>
</file>